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AFB62" w14:textId="77777777" w:rsidR="00950B39" w:rsidRPr="00D254A4" w:rsidRDefault="00950B39" w:rsidP="00950B39">
      <w:pPr>
        <w:rPr>
          <w:b/>
          <w:bCs/>
        </w:rPr>
      </w:pPr>
      <w:r w:rsidRPr="00D254A4">
        <w:rPr>
          <w:b/>
          <w:bCs/>
        </w:rPr>
        <w:t>Supplementary Material</w:t>
      </w:r>
    </w:p>
    <w:p w14:paraId="1A45C8E3" w14:textId="77777777" w:rsidR="00950B39" w:rsidRDefault="00950B39">
      <w:pPr>
        <w:rPr>
          <w:b/>
          <w:bCs/>
        </w:rPr>
      </w:pPr>
    </w:p>
    <w:p w14:paraId="6D18DFBC" w14:textId="26A30F12" w:rsidR="00C36A02" w:rsidRDefault="00950B39">
      <w:pPr>
        <w:rPr>
          <w:b/>
          <w:bCs/>
        </w:rPr>
      </w:pPr>
      <w:r>
        <w:rPr>
          <w:b/>
          <w:bCs/>
        </w:rPr>
        <w:t xml:space="preserve">Supplementary </w:t>
      </w:r>
      <w:r w:rsidR="00DC1027" w:rsidRPr="00DC1027">
        <w:rPr>
          <w:b/>
          <w:bCs/>
        </w:rPr>
        <w:t xml:space="preserve">Table 1. Demographic Features of </w:t>
      </w:r>
      <w:r w:rsidR="005D15EA">
        <w:rPr>
          <w:b/>
          <w:bCs/>
        </w:rPr>
        <w:t>Primary</w:t>
      </w:r>
      <w:r w:rsidR="00DC1027" w:rsidRPr="00DC1027">
        <w:rPr>
          <w:b/>
          <w:bCs/>
        </w:rPr>
        <w:t xml:space="preserve"> </w:t>
      </w:r>
      <w:r w:rsidR="007A30A7">
        <w:rPr>
          <w:b/>
          <w:bCs/>
        </w:rPr>
        <w:t>Nervous System</w:t>
      </w:r>
      <w:r w:rsidR="00DC1027" w:rsidRPr="00DC1027">
        <w:rPr>
          <w:b/>
          <w:bCs/>
        </w:rPr>
        <w:t xml:space="preserve"> Histiocytic </w:t>
      </w:r>
      <w:r w:rsidR="007A30A7">
        <w:rPr>
          <w:b/>
          <w:bCs/>
        </w:rPr>
        <w:t>Neoplasm</w:t>
      </w:r>
      <w:r w:rsidR="001735D8">
        <w:rPr>
          <w:b/>
          <w:bCs/>
        </w:rPr>
        <w:t>s</w:t>
      </w:r>
    </w:p>
    <w:tbl>
      <w:tblPr>
        <w:tblStyle w:val="TableGrid"/>
        <w:tblpPr w:leftFromText="180" w:rightFromText="180" w:vertAnchor="page" w:horzAnchor="margin" w:tblpY="3161"/>
        <w:tblW w:w="9625" w:type="dxa"/>
        <w:tblLook w:val="04A0" w:firstRow="1" w:lastRow="0" w:firstColumn="1" w:lastColumn="0" w:noHBand="0" w:noVBand="1"/>
      </w:tblPr>
      <w:tblGrid>
        <w:gridCol w:w="2605"/>
        <w:gridCol w:w="2340"/>
        <w:gridCol w:w="1530"/>
        <w:gridCol w:w="1440"/>
        <w:gridCol w:w="1710"/>
      </w:tblGrid>
      <w:tr w:rsidR="00756A30" w14:paraId="02D676B9" w14:textId="5C100156" w:rsidTr="00950B39">
        <w:tc>
          <w:tcPr>
            <w:tcW w:w="2605" w:type="dxa"/>
          </w:tcPr>
          <w:p w14:paraId="1C0015DC" w14:textId="50EB2811" w:rsidR="00756A30" w:rsidRPr="00FA061C" w:rsidRDefault="00756A30" w:rsidP="00950B39">
            <w:pPr>
              <w:rPr>
                <w:rFonts w:cs="Times New Roman"/>
                <w:b/>
                <w:bCs/>
                <w:sz w:val="22"/>
              </w:rPr>
            </w:pPr>
            <w:r w:rsidRPr="00FA061C">
              <w:rPr>
                <w:rFonts w:cs="Times New Roman"/>
                <w:b/>
                <w:bCs/>
                <w:sz w:val="22"/>
              </w:rPr>
              <w:t>Demographic Feature</w:t>
            </w:r>
          </w:p>
        </w:tc>
        <w:tc>
          <w:tcPr>
            <w:tcW w:w="2340" w:type="dxa"/>
          </w:tcPr>
          <w:p w14:paraId="4A5368DF" w14:textId="507E02FC" w:rsidR="00756A30" w:rsidRPr="00FA061C" w:rsidRDefault="00756A30" w:rsidP="00950B39">
            <w:pPr>
              <w:rPr>
                <w:rFonts w:cs="Times New Roman"/>
                <w:b/>
                <w:bCs/>
                <w:sz w:val="22"/>
              </w:rPr>
            </w:pPr>
            <w:r w:rsidRPr="00FA061C">
              <w:rPr>
                <w:rFonts w:cs="Times New Roman"/>
                <w:b/>
                <w:bCs/>
                <w:sz w:val="22"/>
              </w:rPr>
              <w:t>All Subjects (n=</w:t>
            </w:r>
            <w:r w:rsidR="00C844BC">
              <w:rPr>
                <w:rFonts w:cs="Times New Roman"/>
                <w:b/>
                <w:bCs/>
                <w:sz w:val="22"/>
              </w:rPr>
              <w:t>19</w:t>
            </w:r>
            <w:r w:rsidRPr="00FA061C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530" w:type="dxa"/>
          </w:tcPr>
          <w:p w14:paraId="7CEB0594" w14:textId="3264C93E" w:rsidR="00756A30" w:rsidRPr="00FA061C" w:rsidRDefault="00756A30" w:rsidP="00950B39">
            <w:pPr>
              <w:rPr>
                <w:rFonts w:cs="Times New Roman"/>
                <w:b/>
                <w:bCs/>
                <w:sz w:val="22"/>
              </w:rPr>
            </w:pPr>
            <w:r w:rsidRPr="00FA061C">
              <w:rPr>
                <w:rFonts w:cs="Times New Roman"/>
                <w:b/>
                <w:bCs/>
                <w:sz w:val="22"/>
              </w:rPr>
              <w:t>LCH (n=</w:t>
            </w:r>
            <w:r w:rsidR="00B93272">
              <w:rPr>
                <w:rFonts w:cs="Times New Roman"/>
                <w:b/>
                <w:bCs/>
                <w:sz w:val="22"/>
              </w:rPr>
              <w:t>6</w:t>
            </w:r>
            <w:r w:rsidRPr="00FA061C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440" w:type="dxa"/>
          </w:tcPr>
          <w:p w14:paraId="5F420569" w14:textId="37FCC539" w:rsidR="00756A30" w:rsidRPr="00FA061C" w:rsidRDefault="00756A30" w:rsidP="00950B39">
            <w:pPr>
              <w:rPr>
                <w:rFonts w:cs="Times New Roman"/>
                <w:b/>
                <w:bCs/>
                <w:sz w:val="22"/>
              </w:rPr>
            </w:pPr>
            <w:r w:rsidRPr="00FA061C">
              <w:rPr>
                <w:rFonts w:cs="Times New Roman"/>
                <w:b/>
                <w:bCs/>
                <w:sz w:val="22"/>
              </w:rPr>
              <w:t>ECD (n=</w:t>
            </w:r>
            <w:r w:rsidR="00C844BC">
              <w:rPr>
                <w:rFonts w:cs="Times New Roman"/>
                <w:b/>
                <w:bCs/>
                <w:sz w:val="22"/>
              </w:rPr>
              <w:t>7</w:t>
            </w:r>
            <w:r w:rsidRPr="00FA061C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710" w:type="dxa"/>
          </w:tcPr>
          <w:p w14:paraId="12761371" w14:textId="16ADAE93" w:rsidR="00756A30" w:rsidRPr="00FA061C" w:rsidRDefault="00756A30" w:rsidP="00950B39">
            <w:pPr>
              <w:rPr>
                <w:rFonts w:cs="Times New Roman"/>
                <w:b/>
                <w:bCs/>
                <w:sz w:val="22"/>
              </w:rPr>
            </w:pPr>
            <w:r w:rsidRPr="00FA061C">
              <w:rPr>
                <w:rFonts w:cs="Times New Roman"/>
                <w:b/>
                <w:bCs/>
                <w:sz w:val="22"/>
              </w:rPr>
              <w:t>RDD (n=6)</w:t>
            </w:r>
          </w:p>
        </w:tc>
      </w:tr>
      <w:tr w:rsidR="00756A30" w14:paraId="0F163B17" w14:textId="2206D84A" w:rsidTr="00950B39">
        <w:tc>
          <w:tcPr>
            <w:tcW w:w="2605" w:type="dxa"/>
          </w:tcPr>
          <w:p w14:paraId="7895480F" w14:textId="23B1AE30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Median age at symptom onset (range), years</w:t>
            </w:r>
          </w:p>
        </w:tc>
        <w:tc>
          <w:tcPr>
            <w:tcW w:w="2340" w:type="dxa"/>
          </w:tcPr>
          <w:p w14:paraId="11FA51C7" w14:textId="499FF4FB" w:rsidR="00756A30" w:rsidRPr="00FA061C" w:rsidRDefault="009F60AB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8</w:t>
            </w:r>
            <w:r w:rsidR="00756A30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9</w:t>
            </w:r>
            <w:r w:rsidR="00756A30">
              <w:rPr>
                <w:rFonts w:cs="Times New Roman"/>
                <w:sz w:val="22"/>
              </w:rPr>
              <w:t>-70)</w:t>
            </w:r>
          </w:p>
        </w:tc>
        <w:tc>
          <w:tcPr>
            <w:tcW w:w="1530" w:type="dxa"/>
          </w:tcPr>
          <w:p w14:paraId="4B20001B" w14:textId="1746029A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B63F7F">
              <w:rPr>
                <w:rFonts w:cs="Times New Roman"/>
                <w:sz w:val="22"/>
              </w:rPr>
              <w:t>8.5</w:t>
            </w:r>
            <w:r>
              <w:rPr>
                <w:rFonts w:cs="Times New Roman"/>
                <w:sz w:val="22"/>
              </w:rPr>
              <w:t xml:space="preserve"> (21-55)</w:t>
            </w:r>
          </w:p>
        </w:tc>
        <w:tc>
          <w:tcPr>
            <w:tcW w:w="1440" w:type="dxa"/>
          </w:tcPr>
          <w:p w14:paraId="25B0EA38" w14:textId="73075586" w:rsidR="00756A30" w:rsidRPr="00FA061C" w:rsidRDefault="008A6897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C844BC">
              <w:rPr>
                <w:rFonts w:cs="Times New Roman"/>
                <w:sz w:val="22"/>
              </w:rPr>
              <w:t>8</w:t>
            </w:r>
            <w:r w:rsidR="00756A30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9</w:t>
            </w:r>
            <w:r w:rsidR="00756A30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6</w:t>
            </w:r>
            <w:r w:rsidR="00756A30">
              <w:rPr>
                <w:rFonts w:cs="Times New Roman"/>
                <w:sz w:val="22"/>
              </w:rPr>
              <w:t>5)</w:t>
            </w:r>
          </w:p>
        </w:tc>
        <w:tc>
          <w:tcPr>
            <w:tcW w:w="1710" w:type="dxa"/>
          </w:tcPr>
          <w:p w14:paraId="32DDAF84" w14:textId="14FAF5AE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7.5 (38-70)</w:t>
            </w:r>
          </w:p>
        </w:tc>
      </w:tr>
      <w:tr w:rsidR="00756A30" w14:paraId="7FE01EE0" w14:textId="692AC2BA" w:rsidTr="00950B39">
        <w:tc>
          <w:tcPr>
            <w:tcW w:w="2605" w:type="dxa"/>
          </w:tcPr>
          <w:p w14:paraId="62E5A58A" w14:textId="33E193FF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Female sex (%)</w:t>
            </w:r>
          </w:p>
        </w:tc>
        <w:tc>
          <w:tcPr>
            <w:tcW w:w="2340" w:type="dxa"/>
          </w:tcPr>
          <w:p w14:paraId="1F0C8437" w14:textId="1A164FA3" w:rsidR="00756A30" w:rsidRPr="00FA061C" w:rsidRDefault="009F60AB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B14B01">
              <w:rPr>
                <w:rFonts w:cs="Times New Roman"/>
                <w:sz w:val="22"/>
              </w:rPr>
              <w:t>2</w:t>
            </w:r>
            <w:r w:rsidR="00756A30">
              <w:rPr>
                <w:rFonts w:cs="Times New Roman"/>
                <w:sz w:val="22"/>
              </w:rPr>
              <w:t xml:space="preserve"> (</w:t>
            </w:r>
            <w:r w:rsidR="005531B0">
              <w:rPr>
                <w:rFonts w:cs="Times New Roman"/>
                <w:sz w:val="22"/>
              </w:rPr>
              <w:t>63</w:t>
            </w:r>
            <w:r w:rsidR="00756A30">
              <w:rPr>
                <w:rFonts w:cs="Times New Roman"/>
                <w:sz w:val="22"/>
              </w:rPr>
              <w:t>)</w:t>
            </w:r>
          </w:p>
        </w:tc>
        <w:tc>
          <w:tcPr>
            <w:tcW w:w="1530" w:type="dxa"/>
          </w:tcPr>
          <w:p w14:paraId="3E38E6BB" w14:textId="115FA5B1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 (</w:t>
            </w:r>
            <w:r w:rsidR="00B63F7F">
              <w:rPr>
                <w:rFonts w:cs="Times New Roman"/>
                <w:sz w:val="22"/>
              </w:rPr>
              <w:t>33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</w:tcPr>
          <w:p w14:paraId="27F868FB" w14:textId="3F8A47E6" w:rsidR="00756A30" w:rsidRPr="00FA061C" w:rsidRDefault="008A6897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 w:rsidR="00756A30">
              <w:rPr>
                <w:rFonts w:cs="Times New Roman"/>
                <w:sz w:val="22"/>
              </w:rPr>
              <w:t xml:space="preserve"> (</w:t>
            </w:r>
            <w:r w:rsidR="00CF0A46">
              <w:rPr>
                <w:rFonts w:cs="Times New Roman"/>
                <w:sz w:val="22"/>
              </w:rPr>
              <w:t>86</w:t>
            </w:r>
            <w:r w:rsidR="00756A30">
              <w:rPr>
                <w:rFonts w:cs="Times New Roman"/>
                <w:sz w:val="22"/>
              </w:rPr>
              <w:t>)</w:t>
            </w:r>
          </w:p>
        </w:tc>
        <w:tc>
          <w:tcPr>
            <w:tcW w:w="1710" w:type="dxa"/>
          </w:tcPr>
          <w:p w14:paraId="7A1BB6AE" w14:textId="57A3F0A2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 (67)</w:t>
            </w:r>
          </w:p>
        </w:tc>
      </w:tr>
      <w:tr w:rsidR="00756A30" w14:paraId="7A40E6E5" w14:textId="6A62E430" w:rsidTr="00950B39">
        <w:tc>
          <w:tcPr>
            <w:tcW w:w="2605" w:type="dxa"/>
          </w:tcPr>
          <w:p w14:paraId="540D7255" w14:textId="4B99568C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Race/Ethnicity</w:t>
            </w:r>
          </w:p>
        </w:tc>
        <w:tc>
          <w:tcPr>
            <w:tcW w:w="2340" w:type="dxa"/>
          </w:tcPr>
          <w:p w14:paraId="22E80391" w14:textId="169CBF7B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9F60AB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 xml:space="preserve"> White, 1 Kuwaiti, 1 Puerto Rican</w:t>
            </w:r>
          </w:p>
        </w:tc>
        <w:tc>
          <w:tcPr>
            <w:tcW w:w="1530" w:type="dxa"/>
          </w:tcPr>
          <w:p w14:paraId="39DD9F9A" w14:textId="25D590F6" w:rsidR="00756A30" w:rsidRPr="00FA061C" w:rsidRDefault="00B63F7F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 w:rsidR="00756A30">
              <w:rPr>
                <w:rFonts w:cs="Times New Roman"/>
                <w:sz w:val="22"/>
              </w:rPr>
              <w:t xml:space="preserve"> White</w:t>
            </w:r>
          </w:p>
        </w:tc>
        <w:tc>
          <w:tcPr>
            <w:tcW w:w="1440" w:type="dxa"/>
          </w:tcPr>
          <w:p w14:paraId="0640AD31" w14:textId="340FC499" w:rsidR="00756A30" w:rsidRPr="00FA061C" w:rsidRDefault="008A6897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 w:rsidR="00756A30">
              <w:rPr>
                <w:rFonts w:cs="Times New Roman"/>
                <w:sz w:val="22"/>
              </w:rPr>
              <w:t xml:space="preserve"> White, 1 Puerto Rican</w:t>
            </w:r>
          </w:p>
        </w:tc>
        <w:tc>
          <w:tcPr>
            <w:tcW w:w="1710" w:type="dxa"/>
          </w:tcPr>
          <w:p w14:paraId="64ADBC57" w14:textId="5D6A5544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 White, 1 Kuwaiti</w:t>
            </w:r>
          </w:p>
        </w:tc>
      </w:tr>
      <w:tr w:rsidR="00756A30" w14:paraId="2C1C9E40" w14:textId="146A10E5" w:rsidTr="00950B39">
        <w:tc>
          <w:tcPr>
            <w:tcW w:w="2605" w:type="dxa"/>
          </w:tcPr>
          <w:p w14:paraId="606F9840" w14:textId="5C2422FE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Active Smoker</w:t>
            </w:r>
            <w:r>
              <w:rPr>
                <w:rFonts w:cs="Times New Roman"/>
                <w:sz w:val="22"/>
              </w:rPr>
              <w:t xml:space="preserve"> (%)</w:t>
            </w:r>
          </w:p>
        </w:tc>
        <w:tc>
          <w:tcPr>
            <w:tcW w:w="2340" w:type="dxa"/>
          </w:tcPr>
          <w:p w14:paraId="3430B3E1" w14:textId="29A02299" w:rsidR="00756A30" w:rsidRPr="00FA061C" w:rsidRDefault="009F60AB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756A30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</w:t>
            </w:r>
            <w:r w:rsidR="005509C3">
              <w:rPr>
                <w:rFonts w:cs="Times New Roman"/>
                <w:sz w:val="22"/>
              </w:rPr>
              <w:t>6</w:t>
            </w:r>
            <w:r w:rsidR="00756A30">
              <w:rPr>
                <w:rFonts w:cs="Times New Roman"/>
                <w:sz w:val="22"/>
              </w:rPr>
              <w:t>)</w:t>
            </w:r>
          </w:p>
        </w:tc>
        <w:tc>
          <w:tcPr>
            <w:tcW w:w="1530" w:type="dxa"/>
          </w:tcPr>
          <w:p w14:paraId="4B719667" w14:textId="2CC7990F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8A6897">
              <w:rPr>
                <w:rFonts w:cs="Times New Roman"/>
                <w:sz w:val="22"/>
              </w:rPr>
              <w:t xml:space="preserve"> (0)</w:t>
            </w:r>
          </w:p>
        </w:tc>
        <w:tc>
          <w:tcPr>
            <w:tcW w:w="1440" w:type="dxa"/>
          </w:tcPr>
          <w:p w14:paraId="5FA3DB30" w14:textId="18699338" w:rsidR="00756A30" w:rsidRPr="00FA061C" w:rsidRDefault="008A6897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 (2</w:t>
            </w:r>
            <w:r w:rsidR="0051032B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10" w:type="dxa"/>
          </w:tcPr>
          <w:p w14:paraId="133D31D3" w14:textId="3270B678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(17)</w:t>
            </w:r>
          </w:p>
        </w:tc>
      </w:tr>
      <w:tr w:rsidR="00756A30" w14:paraId="1590C6C8" w14:textId="3B95EE09" w:rsidTr="00950B39">
        <w:tc>
          <w:tcPr>
            <w:tcW w:w="2605" w:type="dxa"/>
          </w:tcPr>
          <w:p w14:paraId="60EFC09C" w14:textId="33D8532A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Months follow-up, median (range)</w:t>
            </w:r>
          </w:p>
        </w:tc>
        <w:tc>
          <w:tcPr>
            <w:tcW w:w="2340" w:type="dxa"/>
          </w:tcPr>
          <w:p w14:paraId="68BD05D3" w14:textId="0AACC025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9F60AB"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</w:rPr>
              <w:t xml:space="preserve"> (0-264)</w:t>
            </w:r>
          </w:p>
        </w:tc>
        <w:tc>
          <w:tcPr>
            <w:tcW w:w="1530" w:type="dxa"/>
          </w:tcPr>
          <w:p w14:paraId="369551BC" w14:textId="7ED52694" w:rsidR="00756A30" w:rsidRPr="00FA061C" w:rsidRDefault="00B63F7F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756A30"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>.5</w:t>
            </w:r>
            <w:r w:rsidR="00756A30">
              <w:rPr>
                <w:rFonts w:cs="Times New Roman"/>
                <w:sz w:val="22"/>
              </w:rPr>
              <w:t xml:space="preserve"> (0-264)</w:t>
            </w:r>
          </w:p>
        </w:tc>
        <w:tc>
          <w:tcPr>
            <w:tcW w:w="1440" w:type="dxa"/>
          </w:tcPr>
          <w:p w14:paraId="196D6A39" w14:textId="6E360DBB" w:rsidR="00756A30" w:rsidRPr="00FA061C" w:rsidRDefault="006F6821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</w:t>
            </w:r>
            <w:r w:rsidR="00756A30">
              <w:rPr>
                <w:rFonts w:cs="Times New Roman"/>
                <w:sz w:val="22"/>
              </w:rPr>
              <w:t xml:space="preserve"> (3-92)</w:t>
            </w:r>
          </w:p>
        </w:tc>
        <w:tc>
          <w:tcPr>
            <w:tcW w:w="1710" w:type="dxa"/>
          </w:tcPr>
          <w:p w14:paraId="67D4AC89" w14:textId="6D75AAF6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.5 (1-42)</w:t>
            </w:r>
          </w:p>
        </w:tc>
      </w:tr>
      <w:tr w:rsidR="00756A30" w14:paraId="01DFCE2E" w14:textId="1398C71C" w:rsidTr="00950B39">
        <w:tc>
          <w:tcPr>
            <w:tcW w:w="2605" w:type="dxa"/>
          </w:tcPr>
          <w:p w14:paraId="6E26915D" w14:textId="2281993A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Months follow-up from initial symptoms, median (range)</w:t>
            </w:r>
          </w:p>
        </w:tc>
        <w:tc>
          <w:tcPr>
            <w:tcW w:w="2340" w:type="dxa"/>
          </w:tcPr>
          <w:p w14:paraId="58A38B27" w14:textId="335306E4" w:rsidR="00756A30" w:rsidRPr="00FA061C" w:rsidRDefault="009D18E2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6F6821">
              <w:rPr>
                <w:rFonts w:cs="Times New Roman"/>
                <w:sz w:val="22"/>
              </w:rPr>
              <w:t>2</w:t>
            </w:r>
            <w:r w:rsidR="00756A30">
              <w:rPr>
                <w:rFonts w:cs="Times New Roman"/>
                <w:sz w:val="22"/>
              </w:rPr>
              <w:t xml:space="preserve"> (5-287)</w:t>
            </w:r>
          </w:p>
        </w:tc>
        <w:tc>
          <w:tcPr>
            <w:tcW w:w="1530" w:type="dxa"/>
          </w:tcPr>
          <w:p w14:paraId="151E4670" w14:textId="563BA92C" w:rsidR="00756A30" w:rsidRPr="00FA061C" w:rsidRDefault="00DB02A6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.5</w:t>
            </w:r>
            <w:r w:rsidR="00756A30">
              <w:rPr>
                <w:rFonts w:cs="Times New Roman"/>
                <w:sz w:val="22"/>
              </w:rPr>
              <w:t xml:space="preserve"> (11-287)</w:t>
            </w:r>
          </w:p>
        </w:tc>
        <w:tc>
          <w:tcPr>
            <w:tcW w:w="1440" w:type="dxa"/>
          </w:tcPr>
          <w:p w14:paraId="45810669" w14:textId="5FF99B99" w:rsidR="00756A30" w:rsidRPr="00FA061C" w:rsidRDefault="008A6897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6</w:t>
            </w:r>
            <w:r w:rsidR="00756A30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1</w:t>
            </w:r>
            <w:r w:rsidR="00756A30">
              <w:rPr>
                <w:rFonts w:cs="Times New Roman"/>
                <w:sz w:val="22"/>
              </w:rPr>
              <w:t>-105)</w:t>
            </w:r>
          </w:p>
        </w:tc>
        <w:tc>
          <w:tcPr>
            <w:tcW w:w="1710" w:type="dxa"/>
          </w:tcPr>
          <w:p w14:paraId="494AE834" w14:textId="76DDF41D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5 (5-54)</w:t>
            </w:r>
          </w:p>
        </w:tc>
      </w:tr>
      <w:tr w:rsidR="00756A30" w14:paraId="3C333B86" w14:textId="19DE30B5" w:rsidTr="00950B39">
        <w:tc>
          <w:tcPr>
            <w:tcW w:w="2605" w:type="dxa"/>
          </w:tcPr>
          <w:p w14:paraId="004929CD" w14:textId="487550C2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Weeks to symptom nadir, median (range)</w:t>
            </w:r>
          </w:p>
        </w:tc>
        <w:tc>
          <w:tcPr>
            <w:tcW w:w="2340" w:type="dxa"/>
          </w:tcPr>
          <w:p w14:paraId="11D55599" w14:textId="34237BCE" w:rsidR="00756A30" w:rsidRPr="00FA061C" w:rsidRDefault="000320D9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</w:t>
            </w:r>
            <w:r w:rsidR="00756A30">
              <w:rPr>
                <w:rFonts w:cs="Times New Roman"/>
                <w:sz w:val="22"/>
              </w:rPr>
              <w:t xml:space="preserve"> (0-420)</w:t>
            </w:r>
          </w:p>
        </w:tc>
        <w:tc>
          <w:tcPr>
            <w:tcW w:w="1530" w:type="dxa"/>
          </w:tcPr>
          <w:p w14:paraId="404183EF" w14:textId="7370DF03" w:rsidR="00756A30" w:rsidRPr="00FA061C" w:rsidRDefault="00DB02A6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4.5</w:t>
            </w:r>
            <w:r w:rsidR="00756A30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4</w:t>
            </w:r>
            <w:r w:rsidR="00756A30">
              <w:rPr>
                <w:rFonts w:cs="Times New Roman"/>
                <w:sz w:val="22"/>
              </w:rPr>
              <w:t>-96)</w:t>
            </w:r>
          </w:p>
        </w:tc>
        <w:tc>
          <w:tcPr>
            <w:tcW w:w="1440" w:type="dxa"/>
          </w:tcPr>
          <w:p w14:paraId="2C6F3642" w14:textId="75703D2F" w:rsidR="00756A30" w:rsidRPr="00FA061C" w:rsidRDefault="008A6897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0</w:t>
            </w:r>
            <w:r w:rsidR="00756A30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</w:t>
            </w:r>
            <w:r w:rsidR="00756A30">
              <w:rPr>
                <w:rFonts w:cs="Times New Roman"/>
                <w:sz w:val="22"/>
              </w:rPr>
              <w:t>-420)</w:t>
            </w:r>
          </w:p>
        </w:tc>
        <w:tc>
          <w:tcPr>
            <w:tcW w:w="1710" w:type="dxa"/>
          </w:tcPr>
          <w:p w14:paraId="41814423" w14:textId="206FCB57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 (0-108)</w:t>
            </w:r>
          </w:p>
        </w:tc>
      </w:tr>
      <w:tr w:rsidR="00756A30" w14:paraId="5E86D1EA" w14:textId="0A0DE842" w:rsidTr="00950B39">
        <w:tc>
          <w:tcPr>
            <w:tcW w:w="2605" w:type="dxa"/>
          </w:tcPr>
          <w:p w14:paraId="139B67D2" w14:textId="51C41450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Months from symptom onset to final diagnosis, median (range)</w:t>
            </w:r>
          </w:p>
        </w:tc>
        <w:tc>
          <w:tcPr>
            <w:tcW w:w="2340" w:type="dxa"/>
          </w:tcPr>
          <w:p w14:paraId="4BEAAB38" w14:textId="1B29A4A8" w:rsidR="00756A30" w:rsidRPr="00FA061C" w:rsidRDefault="00CB7235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  <w:r w:rsidR="00756A30">
              <w:rPr>
                <w:rFonts w:cs="Times New Roman"/>
                <w:sz w:val="22"/>
              </w:rPr>
              <w:t xml:space="preserve"> (1-105)</w:t>
            </w:r>
          </w:p>
        </w:tc>
        <w:tc>
          <w:tcPr>
            <w:tcW w:w="1530" w:type="dxa"/>
          </w:tcPr>
          <w:p w14:paraId="04B76B93" w14:textId="1B61F6B6" w:rsidR="00756A30" w:rsidRPr="00FA061C" w:rsidRDefault="00DB02A6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.5</w:t>
            </w:r>
            <w:r w:rsidR="00756A30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</w:t>
            </w:r>
            <w:r w:rsidR="00756A30">
              <w:rPr>
                <w:rFonts w:cs="Times New Roman"/>
                <w:sz w:val="22"/>
              </w:rPr>
              <w:t>-60)</w:t>
            </w:r>
          </w:p>
        </w:tc>
        <w:tc>
          <w:tcPr>
            <w:tcW w:w="1440" w:type="dxa"/>
          </w:tcPr>
          <w:p w14:paraId="0BA68CEB" w14:textId="0F60EF34" w:rsidR="00756A30" w:rsidRPr="00FA061C" w:rsidRDefault="008A6897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C668C1">
              <w:rPr>
                <w:rFonts w:cs="Times New Roman"/>
                <w:sz w:val="22"/>
              </w:rPr>
              <w:t>2</w:t>
            </w:r>
            <w:r w:rsidR="00756A30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</w:t>
            </w:r>
            <w:r w:rsidR="00756A30">
              <w:rPr>
                <w:rFonts w:cs="Times New Roman"/>
                <w:sz w:val="22"/>
              </w:rPr>
              <w:t>-105)</w:t>
            </w:r>
          </w:p>
        </w:tc>
        <w:tc>
          <w:tcPr>
            <w:tcW w:w="1710" w:type="dxa"/>
          </w:tcPr>
          <w:p w14:paraId="0F78D4C9" w14:textId="6317BEEA" w:rsidR="00756A30" w:rsidRPr="00FA061C" w:rsidRDefault="00756A30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 (1-20)</w:t>
            </w:r>
          </w:p>
        </w:tc>
      </w:tr>
      <w:tr w:rsidR="00756A30" w14:paraId="61CC06FF" w14:textId="0C8BC6DA" w:rsidTr="00950B39">
        <w:tc>
          <w:tcPr>
            <w:tcW w:w="2605" w:type="dxa"/>
          </w:tcPr>
          <w:p w14:paraId="29E1436D" w14:textId="52BFBEF1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Alive at time of last follow-up (%)</w:t>
            </w:r>
          </w:p>
        </w:tc>
        <w:tc>
          <w:tcPr>
            <w:tcW w:w="2340" w:type="dxa"/>
          </w:tcPr>
          <w:p w14:paraId="41E470B5" w14:textId="4A1398D2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1</w:t>
            </w:r>
            <w:r w:rsidR="002C12FF">
              <w:rPr>
                <w:rFonts w:cs="Times New Roman"/>
                <w:sz w:val="22"/>
              </w:rPr>
              <w:t>7</w:t>
            </w:r>
            <w:r w:rsidRPr="00FA061C">
              <w:rPr>
                <w:rFonts w:cs="Times New Roman"/>
                <w:sz w:val="22"/>
              </w:rPr>
              <w:t xml:space="preserve"> (</w:t>
            </w:r>
            <w:r w:rsidR="002C12FF">
              <w:rPr>
                <w:rFonts w:cs="Times New Roman"/>
                <w:sz w:val="22"/>
              </w:rPr>
              <w:t>89</w:t>
            </w:r>
            <w:r w:rsidRPr="00FA061C">
              <w:rPr>
                <w:rFonts w:cs="Times New Roman"/>
                <w:sz w:val="22"/>
              </w:rPr>
              <w:t>)</w:t>
            </w:r>
          </w:p>
        </w:tc>
        <w:tc>
          <w:tcPr>
            <w:tcW w:w="1530" w:type="dxa"/>
          </w:tcPr>
          <w:p w14:paraId="73C4ADDC" w14:textId="283BE841" w:rsidR="00756A30" w:rsidRPr="00FA061C" w:rsidRDefault="00B63F7F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 w:rsidR="00756A30" w:rsidRPr="00FA061C">
              <w:rPr>
                <w:rFonts w:cs="Times New Roman"/>
                <w:sz w:val="22"/>
              </w:rPr>
              <w:t xml:space="preserve"> (100)</w:t>
            </w:r>
          </w:p>
        </w:tc>
        <w:tc>
          <w:tcPr>
            <w:tcW w:w="1440" w:type="dxa"/>
          </w:tcPr>
          <w:p w14:paraId="5B4ED685" w14:textId="12F54F0D" w:rsidR="00756A30" w:rsidRPr="00FA061C" w:rsidRDefault="002C12FF" w:rsidP="00950B3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 w:rsidR="00756A30" w:rsidRPr="00FA061C">
              <w:rPr>
                <w:rFonts w:cs="Times New Roman"/>
                <w:sz w:val="22"/>
              </w:rPr>
              <w:t xml:space="preserve"> (</w:t>
            </w:r>
            <w:r w:rsidR="00FE62F0">
              <w:rPr>
                <w:rFonts w:cs="Times New Roman"/>
                <w:sz w:val="22"/>
              </w:rPr>
              <w:t>86</w:t>
            </w:r>
            <w:r w:rsidR="00756A30" w:rsidRPr="00FA061C">
              <w:rPr>
                <w:rFonts w:cs="Times New Roman"/>
                <w:sz w:val="22"/>
              </w:rPr>
              <w:t>)</w:t>
            </w:r>
          </w:p>
        </w:tc>
        <w:tc>
          <w:tcPr>
            <w:tcW w:w="1710" w:type="dxa"/>
          </w:tcPr>
          <w:p w14:paraId="7A88810F" w14:textId="2C65C854" w:rsidR="00756A30" w:rsidRPr="00FA061C" w:rsidRDefault="00756A30" w:rsidP="00950B39">
            <w:pPr>
              <w:rPr>
                <w:rFonts w:cs="Times New Roman"/>
                <w:sz w:val="22"/>
              </w:rPr>
            </w:pPr>
            <w:r w:rsidRPr="00FA061C">
              <w:rPr>
                <w:rFonts w:cs="Times New Roman"/>
                <w:sz w:val="22"/>
              </w:rPr>
              <w:t>5 (83)</w:t>
            </w:r>
          </w:p>
        </w:tc>
      </w:tr>
    </w:tbl>
    <w:p w14:paraId="1C60BA4D" w14:textId="77777777" w:rsidR="00DC1027" w:rsidRPr="00DC1027" w:rsidRDefault="00DC1027"/>
    <w:p w14:paraId="685F4ED4" w14:textId="4BFDB7AB" w:rsidR="00DC1027" w:rsidRDefault="00360323">
      <w:r w:rsidRPr="00F20D15">
        <w:rPr>
          <w:rFonts w:eastAsia="Times New Roman" w:cs="Times New Roman"/>
          <w:szCs w:val="24"/>
        </w:rPr>
        <w:t>ECD: Erdheim-Chester disease, LCH: Langerhans cell histiocytosis, RDD: Rosai-Dorfman disease</w:t>
      </w:r>
    </w:p>
    <w:p w14:paraId="60B8A321" w14:textId="7BC2D99B" w:rsidR="00770596" w:rsidRDefault="00770596">
      <w:r>
        <w:br w:type="page"/>
      </w:r>
    </w:p>
    <w:p w14:paraId="43595A4F" w14:textId="2D7358B7" w:rsidR="00770596" w:rsidRPr="00D254A4" w:rsidRDefault="00770596" w:rsidP="00770596">
      <w:pPr>
        <w:rPr>
          <w:b/>
          <w:bCs/>
        </w:rPr>
      </w:pPr>
    </w:p>
    <w:tbl>
      <w:tblPr>
        <w:tblpPr w:leftFromText="180" w:rightFromText="180" w:vertAnchor="text" w:horzAnchor="margin" w:tblpX="-370" w:tblpY="681"/>
        <w:tblW w:w="1061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5"/>
        <w:gridCol w:w="720"/>
        <w:gridCol w:w="740"/>
        <w:gridCol w:w="990"/>
        <w:gridCol w:w="810"/>
        <w:gridCol w:w="630"/>
        <w:gridCol w:w="990"/>
        <w:gridCol w:w="1225"/>
        <w:gridCol w:w="1093"/>
        <w:gridCol w:w="723"/>
        <w:gridCol w:w="1093"/>
        <w:gridCol w:w="1066"/>
      </w:tblGrid>
      <w:tr w:rsidR="00770596" w:rsidRPr="00FA7077" w14:paraId="66A56542" w14:textId="77777777" w:rsidTr="00770596">
        <w:trPr>
          <w:trHeight w:val="958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F5B15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A152FC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ease Typ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97B7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 at onset (decade rang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2700E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18B2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betes insipidu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94F8C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tax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18699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eaknes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98BA3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aesthesi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2DF9A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CF2B6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C0B69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sion impairmen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29336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ranial neuropathy</w:t>
            </w:r>
          </w:p>
        </w:tc>
      </w:tr>
      <w:tr w:rsidR="00770596" w:rsidRPr="00FA7077" w14:paraId="5BABDAE3" w14:textId="77777777" w:rsidTr="00770596">
        <w:trPr>
          <w:trHeight w:val="188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2A7E5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3D1ED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LC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47B6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F678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36D9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10725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FEE1F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30D98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165E2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278C0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34FFA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3F97B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770596" w:rsidRPr="00FA7077" w14:paraId="396A8F2E" w14:textId="77777777" w:rsidTr="00770596">
        <w:trPr>
          <w:trHeight w:val="170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F9120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356F0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LC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173A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F91B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6A3A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B0122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B56AF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D6395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617DE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2766C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9E96C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0AB91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4EB7C8B0" w14:textId="77777777" w:rsidTr="00770596">
        <w:trPr>
          <w:trHeight w:val="161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039A0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38A88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LC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52BE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27BB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FD3F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92CFE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3F3E8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4E273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42697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D45B2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B918F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FEBD7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66D3080F" w14:textId="77777777" w:rsidTr="00770596">
        <w:trPr>
          <w:trHeight w:val="233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9AD9D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A3AEA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LC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0E4B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2E71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765E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BDD40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7C848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F4593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10C6E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ABE7AE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E3F4E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36EA9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7C6B1DA6" w14:textId="77777777" w:rsidTr="00770596">
        <w:trPr>
          <w:trHeight w:val="206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E919C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8F3B4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LC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1743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4845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63BC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EFF4EC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93BAF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79005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0E8BE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1AF52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3B2B1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F0D01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53881945" w14:textId="77777777" w:rsidTr="00770596">
        <w:trPr>
          <w:trHeight w:val="206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5D64B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ED7A3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LC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7C4D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6383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6F82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4B0BA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0A8F3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23DA9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86790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DDB9A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288A7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55040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5FB93578" w14:textId="77777777" w:rsidTr="00770596">
        <w:trPr>
          <w:trHeight w:val="188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3E43A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B66AD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EC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D4F4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8730C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27C0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0D359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CDD74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C83DB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F58D6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3E40B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44C0C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A59E5E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770596" w:rsidRPr="00FA7077" w14:paraId="61C53642" w14:textId="77777777" w:rsidTr="00770596">
        <w:trPr>
          <w:trHeight w:val="161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4514B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3854F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EC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0998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F2F4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4AE9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9A0EB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32C5F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E06B0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7668B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9B523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AF361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BA1BB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770596" w:rsidRPr="00FA7077" w14:paraId="4CC4D95C" w14:textId="77777777" w:rsidTr="00770596">
        <w:trPr>
          <w:trHeight w:val="188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BF5D7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716FC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EC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90A9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7333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4BD5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0F9B5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C6A34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71E83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E6DD6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C8743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1F13A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41FE4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21E63A3F" w14:textId="77777777" w:rsidTr="00770596">
        <w:trPr>
          <w:trHeight w:val="188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D38A0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62B55C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EC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4789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22D1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9949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3643C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D37B8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37513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32D2D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D0511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C47D6E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0CD22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600E0139" w14:textId="77777777" w:rsidTr="00770596">
        <w:trPr>
          <w:trHeight w:val="188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5538D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723B3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EC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58B4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18-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D4A1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0DEE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9314F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97F62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CC5A9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BC33E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1F6DE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C8C44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1EFE4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770596" w:rsidRPr="00FA7077" w14:paraId="71513F88" w14:textId="77777777" w:rsidTr="00770596">
        <w:trPr>
          <w:trHeight w:val="188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51C53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07C33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EC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8247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ABD4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BDF1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E9C20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C5769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623AFE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7E037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57698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7871E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B7840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770596" w:rsidRPr="00FA7077" w14:paraId="64EACEAB" w14:textId="77777777" w:rsidTr="00770596">
        <w:trPr>
          <w:trHeight w:val="188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FF44A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FAC63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EC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3014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3C2D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6ED6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7F4C5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A03BA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1C9F2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11705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0F415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49DBD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83233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568EA182" w14:textId="77777777" w:rsidTr="00770596">
        <w:trPr>
          <w:trHeight w:val="239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07604C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0605D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RD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B1F2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847AE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2D6EC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6BE71C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8E130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7D0F6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C4685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E3929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7AB10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E5FFA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70596" w:rsidRPr="00FA7077" w14:paraId="4D958F42" w14:textId="77777777" w:rsidTr="00770596">
        <w:trPr>
          <w:trHeight w:val="239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D6D64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E6A09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RD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C331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1294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9C23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6D8D9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DD446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96E56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EACDF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ED90F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DF520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5BECB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770596" w:rsidRPr="00FA7077" w14:paraId="79978435" w14:textId="77777777" w:rsidTr="00770596">
        <w:trPr>
          <w:trHeight w:val="239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A5C23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17F59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RD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5A4C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E667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DC1B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ED653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4FEF3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99698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721146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0D6ADE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C9A89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551F1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6318AE1E" w14:textId="77777777" w:rsidTr="00770596">
        <w:trPr>
          <w:trHeight w:val="239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B7DBF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7D7B9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RD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B8E9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B552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DDE5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E81D3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B52D0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8E51C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E3CAA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E3666E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DD4F0C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2E44F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75A3F10B" w14:textId="77777777" w:rsidTr="00770596">
        <w:trPr>
          <w:trHeight w:val="239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DC8E7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513AD9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RD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B80B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56C7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F8485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3BDA6C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3767F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9BEC4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C37A1D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30982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4A067A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E76F42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70596" w:rsidRPr="00FA7077" w14:paraId="25BAEC22" w14:textId="77777777" w:rsidTr="00770596">
        <w:trPr>
          <w:trHeight w:val="239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632A6F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5FAC7B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RDD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8C17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23FA8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0D291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FAF56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A5682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99843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715ED0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4F1394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EC937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6A2283" w14:textId="77777777" w:rsidR="00770596" w:rsidRPr="00FA7077" w:rsidRDefault="00770596" w:rsidP="004F1A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707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</w:tbl>
    <w:p w14:paraId="5F1B17F7" w14:textId="1A69F799" w:rsidR="00770596" w:rsidRPr="00F20D15" w:rsidRDefault="00770596" w:rsidP="00770596">
      <w:pPr>
        <w:rPr>
          <w:szCs w:val="24"/>
        </w:rPr>
      </w:pPr>
      <w:r w:rsidRPr="00F20D15">
        <w:rPr>
          <w:b/>
          <w:bCs/>
          <w:szCs w:val="24"/>
        </w:rPr>
        <w:t>Supplementary Table 2. Neurologic Manifestations of Primary Nervous System Histiocytic Neoplasm</w:t>
      </w:r>
    </w:p>
    <w:p w14:paraId="4363CA8E" w14:textId="77777777" w:rsidR="00770596" w:rsidRDefault="00770596"/>
    <w:p w14:paraId="54F6A90B" w14:textId="286CACD9" w:rsidR="00770596" w:rsidRPr="00F20D15" w:rsidRDefault="00770596">
      <w:pPr>
        <w:rPr>
          <w:rFonts w:eastAsia="Times New Roman" w:cs="Times New Roman"/>
          <w:szCs w:val="24"/>
        </w:rPr>
      </w:pPr>
      <w:r w:rsidRPr="00F20D15">
        <w:rPr>
          <w:rFonts w:eastAsia="Times New Roman" w:cs="Times New Roman"/>
          <w:szCs w:val="24"/>
        </w:rPr>
        <w:t>ECD: Erdheim-Chester disease, LCH: Langerhans cell histiocytosis, RDD: Rosai-Dorfman disease; *previously published as a case report (</w:t>
      </w:r>
      <w:r w:rsidR="00F21960" w:rsidRPr="00F20D15">
        <w:rPr>
          <w:rFonts w:eastAsia="Times New Roman" w:cs="Times New Roman"/>
          <w:szCs w:val="24"/>
        </w:rPr>
        <w:t>3</w:t>
      </w:r>
      <w:r w:rsidRPr="00F20D15">
        <w:rPr>
          <w:rFonts w:eastAsia="Times New Roman" w:cs="Times New Roman"/>
          <w:szCs w:val="24"/>
        </w:rPr>
        <w:t>)</w:t>
      </w:r>
    </w:p>
    <w:p w14:paraId="5BA6041C" w14:textId="0AF89598" w:rsidR="00D9345E" w:rsidRDefault="00D9345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br w:type="page"/>
      </w:r>
    </w:p>
    <w:p w14:paraId="0D5D4E22" w14:textId="5E473CCD" w:rsidR="00D9345E" w:rsidRDefault="00D9345E" w:rsidP="00D9345E">
      <w:pPr>
        <w:rPr>
          <w:b/>
          <w:bCs/>
        </w:rPr>
      </w:pPr>
      <w:r>
        <w:rPr>
          <w:b/>
          <w:bCs/>
        </w:rPr>
        <w:lastRenderedPageBreak/>
        <w:t>Supplementary Table 3. MRI Findings in Primary Nervous System Histiocytic Neoplasms</w:t>
      </w:r>
    </w:p>
    <w:tbl>
      <w:tblPr>
        <w:tblpPr w:leftFromText="180" w:rightFromText="180" w:vertAnchor="page" w:horzAnchor="margin" w:tblpXSpec="center" w:tblpY="2051"/>
        <w:tblW w:w="1178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1"/>
        <w:gridCol w:w="569"/>
        <w:gridCol w:w="544"/>
        <w:gridCol w:w="890"/>
        <w:gridCol w:w="1185"/>
        <w:gridCol w:w="1015"/>
        <w:gridCol w:w="890"/>
        <w:gridCol w:w="1038"/>
        <w:gridCol w:w="890"/>
        <w:gridCol w:w="890"/>
        <w:gridCol w:w="890"/>
        <w:gridCol w:w="889"/>
        <w:gridCol w:w="1034"/>
        <w:gridCol w:w="576"/>
      </w:tblGrid>
      <w:tr w:rsidR="00D9345E" w:rsidRPr="002E3F1C" w14:paraId="68CB9564" w14:textId="77777777" w:rsidTr="00D9345E">
        <w:trPr>
          <w:trHeight w:val="1009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5C13AD" w14:textId="77777777" w:rsidR="00D9345E" w:rsidRPr="002E3F1C" w:rsidRDefault="00D9345E" w:rsidP="00561D3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bookmarkStart w:id="0" w:name="_Hlk134465466"/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6BC5BD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sease Type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DC119" w14:textId="1DDAF656" w:rsidR="00D9345E" w:rsidRPr="003C1941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ge at </w:t>
            </w:r>
            <w:r w:rsidR="003C19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3C19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set</w:t>
            </w:r>
            <w:r w:rsidR="003C19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(decade range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35A2F7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ural involvemen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9B11F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eptomeningeal involvemen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CF8D5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upratentorial </w:t>
            </w: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rain Parenchyma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</w:t>
            </w: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involvemen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72E5E9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ituitary involvemen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EAF004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ypothalamic involvemen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069129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rainstem involvemen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FBA536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erebellar involvemen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FE0839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pinal cord involvemen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E3313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pinal nerve root involvemen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A1481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bnormal </w:t>
            </w: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nhancemen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15FF8" w14:textId="77777777" w:rsidR="00D9345E" w:rsidRPr="002E3F1C" w:rsidRDefault="00D9345E" w:rsidP="00D934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ss Effect</w:t>
            </w:r>
          </w:p>
        </w:tc>
      </w:tr>
      <w:tr w:rsidR="003C1941" w:rsidRPr="002E3F1C" w14:paraId="64C232FC" w14:textId="77777777" w:rsidTr="00D9345E">
        <w:trPr>
          <w:trHeight w:val="195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2F178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A6C66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LCH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70D67" w14:textId="7340227D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69FF0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9D53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5436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975E2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0487B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D7472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D09A0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B2AF4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B065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01A3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B8B0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C1941" w:rsidRPr="002E3F1C" w14:paraId="6B836049" w14:textId="77777777" w:rsidTr="00D9345E">
        <w:trPr>
          <w:trHeight w:val="176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2ACF6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6384C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LCH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A72E7" w14:textId="5CBFFDCA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46FE3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3F00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B36A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1C4184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0A3C2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B327F2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103F1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51167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7CD8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4053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8D4A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007F1D71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11CB4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AF447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LCH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290D9" w14:textId="33A6C6F7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DBCC32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55B34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8A6D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2574D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00948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4DF36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7E93E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FCB93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A6B1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B31B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F03B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5E900338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9918D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5BEBE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LCH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67198" w14:textId="4BF6A8A8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F0C6D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9BC5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A337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E50D03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30E92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6D7EC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A614B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75FB62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9DA4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8DE5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6A12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C1941" w:rsidRPr="002E3F1C" w14:paraId="7D676FDC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D856D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87FAE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LCH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13B5E" w14:textId="364633A5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3F81F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A452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D157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5D0D3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D18792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4ABE8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7C671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8B7E3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72D1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AF06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4853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C1941" w:rsidRPr="002E3F1C" w14:paraId="58755CF3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3B45C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F1C57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CH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1CAC4" w14:textId="0A98EEA0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3C74F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0885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C470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1EB3D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E4F03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E0CDB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40CE02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2BE53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440B3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2D9D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BB32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30AA3C4D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7BB86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5F523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EC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1E44C" w14:textId="32A33700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FFE2B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88B2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F0B64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94EC5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3ADC5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237AE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2FABF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E502B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5F41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2908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FEB13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32277EA3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D82E5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7592D2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EC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E615F" w14:textId="213F543F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3A669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F342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FBE7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39B07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33C702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66624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D533B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2E632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F91C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9919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2E3B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73135CCD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31F6C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D5EA2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EC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54957" w14:textId="454BB1A9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5B60A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7BC8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8B3E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8A807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6FC72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38D0A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AA7A0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1932A4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8A953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4B6C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50A92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C1941" w:rsidRPr="002E3F1C" w14:paraId="59E7245A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DC158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332CB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EC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763AA" w14:textId="7D04D2B9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C73BE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23A9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F016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06D0D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86E04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5726F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7F82E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CE1E0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2D64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30C33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7F964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0D608802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6A8549" w14:textId="295F266A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880D4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EC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20269" w14:textId="68B535F6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18-1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D330D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47E04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3533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7C573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2BE5C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1BD91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65201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8D54D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DB72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8C364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C93D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1A1A651A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4E739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B550E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EC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DA116" w14:textId="68B863C6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49836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42D3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856E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7B8CC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D571F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829E6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037E5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123D3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486D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582C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7E21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16F82CD4" w14:textId="77777777" w:rsidTr="00D9345E">
        <w:trPr>
          <w:trHeight w:val="18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A565E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41E42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EC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B1C64" w14:textId="049590EF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DCF44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5353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779D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7AE8E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46BD8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E2311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8351D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E8A92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E58D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427B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4B8F3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7B69F0D7" w14:textId="77777777" w:rsidTr="00D9345E">
        <w:trPr>
          <w:trHeight w:val="178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DC7FE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22C3C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RD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DE92F" w14:textId="25367253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A790E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DFBA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C0F6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C8E00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474A0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F0C8F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59857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61FDB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0683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B127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0758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64A58DE3" w14:textId="77777777" w:rsidTr="00D9345E">
        <w:trPr>
          <w:trHeight w:val="169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4973C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EB3C9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RD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00F2D" w14:textId="2BB4ADDC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D2EC2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AF7A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B925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E97BC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3E644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99A93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FEAB3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FBCC0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E067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B2E1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3216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687BE39B" w14:textId="77777777" w:rsidTr="00D9345E">
        <w:trPr>
          <w:trHeight w:val="160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41281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ABC00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RD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316A0" w14:textId="0FD147DC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B7CD8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52A0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A5B42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CBD17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2F7794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0B4F3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E9F04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B2C53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442C4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2421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EC4A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0C569E4E" w14:textId="77777777" w:rsidTr="00D9345E">
        <w:trPr>
          <w:trHeight w:val="142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D7AB7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D8EABD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RD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222AA" w14:textId="288330B6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E88A9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A34A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2A41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3CD8E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59B64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B2FA58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3AC40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802ED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2D61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AEE5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75BB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C1941" w:rsidRPr="002E3F1C" w14:paraId="4396EDFB" w14:textId="77777777" w:rsidTr="00D9345E">
        <w:trPr>
          <w:trHeight w:val="209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03BE7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AFF5C4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RD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41BC6" w14:textId="62F2A829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5A3DE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622AE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D63E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9E3D9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AE2F10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5044C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6BDA4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A13739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05B5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D56C7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6C3EB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C1941" w:rsidRPr="002E3F1C" w14:paraId="6866DB21" w14:textId="77777777" w:rsidTr="00D9345E">
        <w:trPr>
          <w:trHeight w:val="79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34875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3896D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RD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01444" w14:textId="76BAADA1" w:rsidR="003C1941" w:rsidRPr="003C1941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C1941">
              <w:rPr>
                <w:rFonts w:eastAsia="Times New Roman" w:cs="Times New Roman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166433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EB6CC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7616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B0E6E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977CD1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9C47A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759076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33BA95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9DD6A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00BF2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6ED9F" w14:textId="77777777" w:rsidR="003C1941" w:rsidRPr="002E3F1C" w:rsidRDefault="003C1941" w:rsidP="003C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3F1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53CB13C8" w14:textId="77777777" w:rsidR="00D9345E" w:rsidRDefault="00D9345E" w:rsidP="00D9345E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14:paraId="7D71006F" w14:textId="0185BFEF" w:rsidR="00D9345E" w:rsidRPr="00561D36" w:rsidRDefault="00D9345E" w:rsidP="00D9345E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561D36">
        <w:rPr>
          <w:rFonts w:eastAsia="Times New Roman" w:cs="Times New Roman"/>
          <w:szCs w:val="24"/>
        </w:rPr>
        <w:t>ECD: Erdheim-Chester disease, LCH: Langerhans cell histiocytosis, RDD: Rosai-Dorfman disease</w:t>
      </w:r>
      <w:r w:rsidR="00561D36" w:rsidRPr="00561D36">
        <w:rPr>
          <w:rFonts w:eastAsia="Times New Roman" w:cs="Times New Roman"/>
          <w:szCs w:val="24"/>
        </w:rPr>
        <w:t>; *previously published as a case report (</w:t>
      </w:r>
      <w:r w:rsidR="00F21960">
        <w:rPr>
          <w:rFonts w:eastAsia="Times New Roman" w:cs="Times New Roman"/>
          <w:szCs w:val="24"/>
        </w:rPr>
        <w:t>3</w:t>
      </w:r>
      <w:r w:rsidR="00561D36" w:rsidRPr="00561D36">
        <w:rPr>
          <w:rFonts w:eastAsia="Times New Roman" w:cs="Times New Roman"/>
          <w:szCs w:val="24"/>
        </w:rPr>
        <w:t>)</w:t>
      </w:r>
    </w:p>
    <w:bookmarkEnd w:id="0"/>
    <w:p w14:paraId="732AADB0" w14:textId="77777777" w:rsidR="00D9345E" w:rsidRPr="00CA24EA" w:rsidRDefault="00D9345E" w:rsidP="00D9345E">
      <w:pPr>
        <w:rPr>
          <w:b/>
          <w:bCs/>
        </w:rPr>
      </w:pPr>
    </w:p>
    <w:p w14:paraId="7D8F9F83" w14:textId="77777777" w:rsidR="00D9345E" w:rsidRDefault="00D9345E"/>
    <w:sectPr w:rsidR="00D93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27"/>
    <w:rsid w:val="0002696E"/>
    <w:rsid w:val="000320D9"/>
    <w:rsid w:val="00090C57"/>
    <w:rsid w:val="001735D8"/>
    <w:rsid w:val="001811BD"/>
    <w:rsid w:val="001A322E"/>
    <w:rsid w:val="001B1ED8"/>
    <w:rsid w:val="00215285"/>
    <w:rsid w:val="00257F33"/>
    <w:rsid w:val="002659F2"/>
    <w:rsid w:val="00271090"/>
    <w:rsid w:val="00291F6A"/>
    <w:rsid w:val="002954D5"/>
    <w:rsid w:val="002C12FF"/>
    <w:rsid w:val="002C7CA6"/>
    <w:rsid w:val="002F57D7"/>
    <w:rsid w:val="00346100"/>
    <w:rsid w:val="00360323"/>
    <w:rsid w:val="00361ADF"/>
    <w:rsid w:val="003740DB"/>
    <w:rsid w:val="0039636E"/>
    <w:rsid w:val="003C1941"/>
    <w:rsid w:val="00422234"/>
    <w:rsid w:val="0042442B"/>
    <w:rsid w:val="0049515F"/>
    <w:rsid w:val="004D5A4D"/>
    <w:rsid w:val="004E4774"/>
    <w:rsid w:val="0051032B"/>
    <w:rsid w:val="005509C3"/>
    <w:rsid w:val="005531B0"/>
    <w:rsid w:val="00561D36"/>
    <w:rsid w:val="005D15EA"/>
    <w:rsid w:val="005F32DC"/>
    <w:rsid w:val="006F6055"/>
    <w:rsid w:val="006F6821"/>
    <w:rsid w:val="00730C5B"/>
    <w:rsid w:val="00740C76"/>
    <w:rsid w:val="00756A30"/>
    <w:rsid w:val="00770596"/>
    <w:rsid w:val="007A30A7"/>
    <w:rsid w:val="00840E7A"/>
    <w:rsid w:val="008A6897"/>
    <w:rsid w:val="008D4C7A"/>
    <w:rsid w:val="009113B3"/>
    <w:rsid w:val="00950B39"/>
    <w:rsid w:val="009A003E"/>
    <w:rsid w:val="009D1232"/>
    <w:rsid w:val="009D18E2"/>
    <w:rsid w:val="009F60AB"/>
    <w:rsid w:val="00B14B01"/>
    <w:rsid w:val="00B63F7F"/>
    <w:rsid w:val="00B93272"/>
    <w:rsid w:val="00C30F94"/>
    <w:rsid w:val="00C36A02"/>
    <w:rsid w:val="00C668C1"/>
    <w:rsid w:val="00C844BC"/>
    <w:rsid w:val="00CB7235"/>
    <w:rsid w:val="00CF0A46"/>
    <w:rsid w:val="00D43AF8"/>
    <w:rsid w:val="00D9345E"/>
    <w:rsid w:val="00D97B92"/>
    <w:rsid w:val="00DB02A6"/>
    <w:rsid w:val="00DC1027"/>
    <w:rsid w:val="00E36CC2"/>
    <w:rsid w:val="00E93026"/>
    <w:rsid w:val="00E97688"/>
    <w:rsid w:val="00EB6752"/>
    <w:rsid w:val="00EE099C"/>
    <w:rsid w:val="00F20D15"/>
    <w:rsid w:val="00F21960"/>
    <w:rsid w:val="00F23144"/>
    <w:rsid w:val="00F327FD"/>
    <w:rsid w:val="00F958D3"/>
    <w:rsid w:val="00FA061C"/>
    <w:rsid w:val="00FE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83796"/>
  <w15:chartTrackingRefBased/>
  <w15:docId w15:val="{594DBB4F-7833-4125-829A-EDD1386C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82</Words>
  <Characters>2752</Characters>
  <Application>Microsoft Office Word</Application>
  <DocSecurity>0</DocSecurity>
  <Lines>22</Lines>
  <Paragraphs>6</Paragraphs>
  <ScaleCrop>false</ScaleCrop>
  <Company>Mayo Clinic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oo, Nabeela, M.D., Ph.D.</dc:creator>
  <cp:keywords/>
  <dc:description/>
  <cp:lastModifiedBy>Nathoo, Nabeela, M.D., Ph.D.</cp:lastModifiedBy>
  <cp:revision>13</cp:revision>
  <dcterms:created xsi:type="dcterms:W3CDTF">2024-05-01T15:27:00Z</dcterms:created>
  <dcterms:modified xsi:type="dcterms:W3CDTF">2024-06-05T14:52:00Z</dcterms:modified>
</cp:coreProperties>
</file>